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573F5" w14:textId="77777777" w:rsidR="00186096" w:rsidRDefault="00186096" w:rsidP="00186096">
      <w:pPr>
        <w:keepNext/>
      </w:pPr>
      <w:r w:rsidRPr="00E522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88DBC1" wp14:editId="3D8B8E66">
            <wp:extent cx="5274310" cy="3787775"/>
            <wp:effectExtent l="0" t="0" r="0" b="0"/>
            <wp:docPr id="2382216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7AB82" w14:textId="7D7D5FD5" w:rsidR="00186096" w:rsidRPr="00E52252" w:rsidRDefault="00186096" w:rsidP="00186096">
      <w:pPr>
        <w:pStyle w:val="a7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225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52252">
        <w:rPr>
          <w:rFonts w:ascii="Times New Roman" w:hAnsi="Times New Roman" w:cs="Times New Roman"/>
          <w:sz w:val="24"/>
          <w:szCs w:val="24"/>
        </w:rPr>
        <w:t xml:space="preserve"> Combined forest map with maximum diameters</w:t>
      </w:r>
    </w:p>
    <w:p w14:paraId="3568AF52" w14:textId="74818491" w:rsidR="008C363A" w:rsidRPr="00186096" w:rsidRDefault="008C363A" w:rsidP="00186096">
      <w:pPr>
        <w:pStyle w:val="a7"/>
      </w:pPr>
    </w:p>
    <w:sectPr w:rsidR="008C363A" w:rsidRPr="00186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8FE694" w14:textId="77777777" w:rsidR="00567027" w:rsidRDefault="00567027" w:rsidP="00186096">
      <w:r>
        <w:separator/>
      </w:r>
    </w:p>
  </w:endnote>
  <w:endnote w:type="continuationSeparator" w:id="0">
    <w:p w14:paraId="4504B4BD" w14:textId="77777777" w:rsidR="00567027" w:rsidRDefault="00567027" w:rsidP="00186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D89263" w14:textId="77777777" w:rsidR="00567027" w:rsidRDefault="00567027" w:rsidP="00186096">
      <w:r>
        <w:separator/>
      </w:r>
    </w:p>
  </w:footnote>
  <w:footnote w:type="continuationSeparator" w:id="0">
    <w:p w14:paraId="1278D4F5" w14:textId="77777777" w:rsidR="00567027" w:rsidRDefault="00567027" w:rsidP="00186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22DAC79E-E198-4A2D-B082-90D160F6E879}"/>
    <w:docVar w:name="KY_MEDREF_VERSION" w:val="3"/>
  </w:docVars>
  <w:rsids>
    <w:rsidRoot w:val="001A75FE"/>
    <w:rsid w:val="00186096"/>
    <w:rsid w:val="001A75FE"/>
    <w:rsid w:val="00567027"/>
    <w:rsid w:val="008C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EE320"/>
  <w15:chartTrackingRefBased/>
  <w15:docId w15:val="{82485BB1-8510-4187-A068-40A6FE17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0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09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8609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ao yang</dc:creator>
  <cp:keywords/>
  <dc:description/>
  <cp:lastModifiedBy>yantao yang</cp:lastModifiedBy>
  <cp:revision>2</cp:revision>
  <dcterms:created xsi:type="dcterms:W3CDTF">2024-05-07T16:15:00Z</dcterms:created>
  <dcterms:modified xsi:type="dcterms:W3CDTF">2024-05-07T16:17:00Z</dcterms:modified>
</cp:coreProperties>
</file>